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C891E" w14:textId="77777777" w:rsidR="00102BAB" w:rsidRPr="00D653B0" w:rsidRDefault="00102BAB" w:rsidP="00102BAB">
      <w:pPr>
        <w:pStyle w:val="NormalWeb"/>
        <w:spacing w:before="0" w:beforeAutospacing="0" w:after="0" w:afterAutospacing="0" w:line="360" w:lineRule="auto"/>
        <w:ind w:left="709" w:hanging="709"/>
        <w:rPr>
          <w:rFonts w:asciiTheme="minorHAnsi" w:hAnsiTheme="minorHAnsi" w:cstheme="minorHAnsi"/>
          <w:b/>
          <w:color w:val="000000" w:themeColor="text1"/>
          <w:szCs w:val="21"/>
          <w:lang w:val="en-US"/>
        </w:rPr>
      </w:pPr>
      <w:r w:rsidRPr="00D653B0">
        <w:rPr>
          <w:rFonts w:asciiTheme="minorHAnsi" w:hAnsiTheme="minorHAnsi" w:cstheme="minorHAnsi"/>
          <w:b/>
          <w:color w:val="000000" w:themeColor="text1"/>
          <w:szCs w:val="21"/>
          <w:lang w:val="en-US"/>
        </w:rPr>
        <w:t>Supplementary material</w:t>
      </w:r>
    </w:p>
    <w:p w14:paraId="661F4818" w14:textId="77777777" w:rsidR="00365127" w:rsidRPr="00D653B0" w:rsidRDefault="00365127" w:rsidP="00102BAB">
      <w:pPr>
        <w:pStyle w:val="NormalWeb"/>
        <w:spacing w:before="0" w:beforeAutospacing="0" w:after="0" w:afterAutospacing="0" w:line="360" w:lineRule="auto"/>
        <w:ind w:left="709" w:hanging="709"/>
        <w:rPr>
          <w:rFonts w:asciiTheme="minorHAnsi" w:hAnsiTheme="minorHAnsi" w:cstheme="minorHAnsi"/>
          <w:b/>
          <w:color w:val="000000" w:themeColor="text1"/>
          <w:szCs w:val="21"/>
          <w:lang w:val="en-US"/>
        </w:rPr>
      </w:pPr>
    </w:p>
    <w:p w14:paraId="3BD32A22" w14:textId="0D622C6B" w:rsidR="002D0B1B" w:rsidRPr="00D653B0" w:rsidRDefault="002D0B1B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D653B0">
        <w:rPr>
          <w:b/>
          <w:color w:val="000000" w:themeColor="text1"/>
          <w:shd w:val="clear" w:color="auto" w:fill="FFFFFF"/>
          <w:lang w:val="en-US"/>
        </w:rPr>
        <w:t xml:space="preserve"> </w:t>
      </w:r>
      <w:proofErr w:type="spellStart"/>
      <w:r w:rsidRPr="00D653B0">
        <w:rPr>
          <w:b/>
          <w:color w:val="000000" w:themeColor="text1"/>
          <w:shd w:val="clear" w:color="auto" w:fill="FFFFFF"/>
          <w:lang w:val="en-US"/>
        </w:rPr>
        <w:t>e</w:t>
      </w:r>
      <w:r w:rsidRPr="00D653B0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Table</w:t>
      </w:r>
      <w:proofErr w:type="spellEnd"/>
      <w:r w:rsidRPr="00D653B0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 1.</w:t>
      </w:r>
      <w:r w:rsidRPr="00D653B0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Pr="00D653B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Questions </w:t>
      </w:r>
      <w:r w:rsidR="006036FC" w:rsidRPr="00D653B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used </w:t>
      </w:r>
      <w:r w:rsidRPr="00D653B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for the operationalization of memory (SCD-memory) and concentration (SCD-concentration) SCD groups</w:t>
      </w:r>
      <w:r w:rsidR="00341EB9" w:rsidRPr="00D653B0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</w:t>
      </w:r>
    </w:p>
    <w:p w14:paraId="6D61644F" w14:textId="77777777" w:rsidR="00A05A67" w:rsidRPr="00D653B0" w:rsidRDefault="00A05A67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4254"/>
      </w:tblGrid>
      <w:tr w:rsidR="00D653B0" w:rsidRPr="00D653B0" w14:paraId="505B8193" w14:textId="77777777" w:rsidTr="00B97D63">
        <w:tc>
          <w:tcPr>
            <w:tcW w:w="9212" w:type="dxa"/>
            <w:gridSpan w:val="2"/>
            <w:tcBorders>
              <w:top w:val="single" w:sz="4" w:space="0" w:color="auto"/>
            </w:tcBorders>
          </w:tcPr>
          <w:p w14:paraId="2F043B16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memory:  Failing memory. Representing subjective disturbances of recall compared with previous ability. Distinguish from concentration difficulties</w:t>
            </w:r>
          </w:p>
        </w:tc>
      </w:tr>
      <w:tr w:rsidR="00D653B0" w:rsidRPr="00D653B0" w14:paraId="4C3007A6" w14:textId="77777777" w:rsidTr="00B97D63">
        <w:trPr>
          <w:trHeight w:val="534"/>
        </w:trPr>
        <w:tc>
          <w:tcPr>
            <w:tcW w:w="4606" w:type="dxa"/>
          </w:tcPr>
          <w:p w14:paraId="6186C249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ntrol group</w:t>
            </w:r>
          </w:p>
        </w:tc>
        <w:tc>
          <w:tcPr>
            <w:tcW w:w="4606" w:type="dxa"/>
          </w:tcPr>
          <w:p w14:paraId="09D85B37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-1: Memory as usual</w:t>
            </w:r>
          </w:p>
        </w:tc>
      </w:tr>
      <w:tr w:rsidR="00D653B0" w:rsidRPr="00D653B0" w14:paraId="6C85B959" w14:textId="77777777" w:rsidTr="00B97D63">
        <w:tc>
          <w:tcPr>
            <w:tcW w:w="4606" w:type="dxa"/>
          </w:tcPr>
          <w:p w14:paraId="69A24DC2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memory group</w:t>
            </w:r>
          </w:p>
        </w:tc>
        <w:tc>
          <w:tcPr>
            <w:tcW w:w="4606" w:type="dxa"/>
          </w:tcPr>
          <w:p w14:paraId="128DFF3E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-3: Occasional increased lapses of memory</w:t>
            </w:r>
          </w:p>
        </w:tc>
      </w:tr>
      <w:tr w:rsidR="00D653B0" w:rsidRPr="00D653B0" w14:paraId="3D76125F" w14:textId="77777777" w:rsidTr="00B97D63">
        <w:tc>
          <w:tcPr>
            <w:tcW w:w="4606" w:type="dxa"/>
          </w:tcPr>
          <w:p w14:paraId="612484A4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06" w:type="dxa"/>
          </w:tcPr>
          <w:p w14:paraId="5101646A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-5: Reports of socially inconvenient or disturbing loss of memory</w:t>
            </w:r>
          </w:p>
        </w:tc>
      </w:tr>
      <w:tr w:rsidR="00D653B0" w:rsidRPr="00D653B0" w14:paraId="44A88AD0" w14:textId="77777777" w:rsidTr="00B97D63">
        <w:tc>
          <w:tcPr>
            <w:tcW w:w="4606" w:type="dxa"/>
          </w:tcPr>
          <w:p w14:paraId="75AB9482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06" w:type="dxa"/>
          </w:tcPr>
          <w:p w14:paraId="526D42CD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: Complaints of complete inability to remember</w:t>
            </w:r>
          </w:p>
        </w:tc>
      </w:tr>
      <w:tr w:rsidR="00D653B0" w:rsidRPr="00D653B0" w14:paraId="4FF181DF" w14:textId="77777777" w:rsidTr="00B97D63">
        <w:tc>
          <w:tcPr>
            <w:tcW w:w="9212" w:type="dxa"/>
            <w:gridSpan w:val="2"/>
          </w:tcPr>
          <w:p w14:paraId="10E22D53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concentration: Concentration difficulties. Representing difficulties in collecting one’s thoughts mounting to incapacitating lack of concentration. Distinguish from failing memory.</w:t>
            </w:r>
          </w:p>
        </w:tc>
      </w:tr>
      <w:tr w:rsidR="00D653B0" w:rsidRPr="00D653B0" w14:paraId="3AD36104" w14:textId="77777777" w:rsidTr="00B97D63">
        <w:tc>
          <w:tcPr>
            <w:tcW w:w="4606" w:type="dxa"/>
          </w:tcPr>
          <w:p w14:paraId="7F10351B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ntrol group</w:t>
            </w:r>
          </w:p>
        </w:tc>
        <w:tc>
          <w:tcPr>
            <w:tcW w:w="4606" w:type="dxa"/>
          </w:tcPr>
          <w:p w14:paraId="2BD238A2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0-1: No difficulties in concentrating</w:t>
            </w:r>
          </w:p>
        </w:tc>
      </w:tr>
      <w:tr w:rsidR="00D653B0" w:rsidRPr="00D653B0" w14:paraId="6648DEFB" w14:textId="77777777" w:rsidTr="00B97D63">
        <w:tc>
          <w:tcPr>
            <w:tcW w:w="4606" w:type="dxa"/>
          </w:tcPr>
          <w:p w14:paraId="5A3D98D7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concentration group</w:t>
            </w:r>
          </w:p>
        </w:tc>
        <w:tc>
          <w:tcPr>
            <w:tcW w:w="4606" w:type="dxa"/>
          </w:tcPr>
          <w:p w14:paraId="081D4767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2-3: Occasional difficulties in collecting one’s thoughts</w:t>
            </w:r>
          </w:p>
        </w:tc>
      </w:tr>
      <w:tr w:rsidR="00D653B0" w:rsidRPr="00D653B0" w14:paraId="0EE170BA" w14:textId="77777777" w:rsidTr="00B97D63">
        <w:tc>
          <w:tcPr>
            <w:tcW w:w="4606" w:type="dxa"/>
          </w:tcPr>
          <w:p w14:paraId="149F359A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06" w:type="dxa"/>
          </w:tcPr>
          <w:p w14:paraId="3AD8166F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-5: Difficulties in concentrating and sustaining thought which interfere with reading or conversation</w:t>
            </w:r>
          </w:p>
        </w:tc>
      </w:tr>
      <w:tr w:rsidR="00D653B0" w:rsidRPr="00D653B0" w14:paraId="5113F4F2" w14:textId="77777777" w:rsidTr="00B97D63">
        <w:tc>
          <w:tcPr>
            <w:tcW w:w="4606" w:type="dxa"/>
            <w:tcBorders>
              <w:bottom w:val="single" w:sz="4" w:space="0" w:color="auto"/>
            </w:tcBorders>
          </w:tcPr>
          <w:p w14:paraId="79AE3F39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4606" w:type="dxa"/>
            <w:tcBorders>
              <w:bottom w:val="single" w:sz="4" w:space="0" w:color="auto"/>
            </w:tcBorders>
          </w:tcPr>
          <w:p w14:paraId="2CBC5BA1" w14:textId="77777777" w:rsidR="002D0B1B" w:rsidRPr="00D653B0" w:rsidRDefault="002D0B1B" w:rsidP="00204941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653B0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6: Incapacitating lack of concentration</w:t>
            </w:r>
          </w:p>
        </w:tc>
      </w:tr>
    </w:tbl>
    <w:p w14:paraId="05A8D05E" w14:textId="77777777" w:rsidR="002D0B1B" w:rsidRPr="00D653B0" w:rsidRDefault="002D0B1B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Abbreviations: SCD-memory= Subjective Cognitive Decline in Memory; SCD-concentration= Subjective Cognitive Decline in Concentration</w:t>
      </w:r>
      <w:r w:rsidRPr="00D653B0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</w:p>
    <w:p w14:paraId="1A07DC15" w14:textId="77777777" w:rsidR="00FF1945" w:rsidRPr="00D653B0" w:rsidRDefault="00FF1945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2E15F229" w14:textId="77777777" w:rsidR="00FF1945" w:rsidRPr="00D653B0" w:rsidRDefault="00FF1945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6954D38A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58FDC6B1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49897926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3483E335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7EED0400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7AEE36AD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68958E17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5886DBED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1F49EE90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452CDD15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1F67D515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08315411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3A0AA0DB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0C4D9C93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79890021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2A166A92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0C8096B4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07A22381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044DF296" w14:textId="77777777" w:rsidR="006036FC" w:rsidRPr="00D653B0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p w14:paraId="3091C989" w14:textId="3FCC884F" w:rsidR="00FF1945" w:rsidRPr="000A4FAE" w:rsidRDefault="00FF1945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proofErr w:type="spellStart"/>
      <w:r w:rsidRPr="000A4FAE">
        <w:rPr>
          <w:b/>
          <w:color w:val="000000" w:themeColor="text1"/>
          <w:shd w:val="clear" w:color="auto" w:fill="FFFFFF"/>
          <w:lang w:val="en-US"/>
        </w:rPr>
        <w:t>e</w:t>
      </w:r>
      <w:r w:rsidRPr="000A4FAE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>Table</w:t>
      </w:r>
      <w:proofErr w:type="spellEnd"/>
      <w:r w:rsidRPr="000A4FAE">
        <w:rPr>
          <w:rFonts w:ascii="Times New Roman" w:hAnsi="Times New Roman" w:cs="Times New Roman"/>
          <w:b/>
          <w:color w:val="000000" w:themeColor="text1"/>
          <w:shd w:val="clear" w:color="auto" w:fill="FFFFFF"/>
          <w:lang w:val="en-US"/>
        </w:rPr>
        <w:t xml:space="preserve"> 2.</w:t>
      </w:r>
      <w:r w:rsidRPr="000A4FAE">
        <w:rPr>
          <w:rFonts w:ascii="Times New Roman" w:hAnsi="Times New Roman" w:cs="Times New Roman"/>
          <w:color w:val="000000" w:themeColor="text1"/>
          <w:shd w:val="clear" w:color="auto" w:fill="FFFFFF"/>
          <w:lang w:val="en-US"/>
        </w:rPr>
        <w:t xml:space="preserve"> </w:t>
      </w:r>
      <w:r w:rsidR="00CF54EC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Correspondence </w:t>
      </w:r>
      <w:r w:rsidR="006036FC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between </w:t>
      </w:r>
      <w:r w:rsidR="003754AE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items defining </w:t>
      </w:r>
      <w:r w:rsidR="00603B15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SCD-memory and concentration </w:t>
      </w:r>
      <w:r w:rsidR="003754AE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groups </w:t>
      </w:r>
      <w:r w:rsidR="006036FC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in the current study</w:t>
      </w:r>
      <w:r w:rsidR="00603B15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and </w:t>
      </w:r>
      <w:r w:rsidR="003754AE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memory and concentration </w:t>
      </w:r>
      <w:r w:rsidR="006036FC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questions in the </w:t>
      </w:r>
      <w:proofErr w:type="spellStart"/>
      <w:r w:rsidR="00603B15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ECog</w:t>
      </w:r>
      <w:proofErr w:type="spellEnd"/>
      <w:r w:rsidR="00603B15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questionnaire for SCD</w:t>
      </w:r>
      <w:r w:rsidR="006036FC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="00597214" w:rsidRPr="000A4FAE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[29].</w:t>
      </w:r>
    </w:p>
    <w:p w14:paraId="1B0B4725" w14:textId="77777777" w:rsidR="006036FC" w:rsidRPr="000A4FAE" w:rsidRDefault="006036FC" w:rsidP="002D0B1B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24"/>
        <w:gridCol w:w="4280"/>
      </w:tblGrid>
      <w:tr w:rsidR="00D653B0" w:rsidRPr="00D653B0" w14:paraId="283068B0" w14:textId="77777777" w:rsidTr="002C5E5E">
        <w:tc>
          <w:tcPr>
            <w:tcW w:w="4224" w:type="dxa"/>
            <w:tcBorders>
              <w:top w:val="single" w:sz="4" w:space="0" w:color="auto"/>
            </w:tcBorders>
          </w:tcPr>
          <w:p w14:paraId="54D9C208" w14:textId="095F420D" w:rsidR="00FF1945" w:rsidRPr="000A4FAE" w:rsidRDefault="00FF1945" w:rsidP="009E3887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memory</w:t>
            </w:r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current study)</w:t>
            </w:r>
          </w:p>
        </w:tc>
        <w:tc>
          <w:tcPr>
            <w:tcW w:w="4280" w:type="dxa"/>
            <w:tcBorders>
              <w:top w:val="single" w:sz="4" w:space="0" w:color="auto"/>
            </w:tcBorders>
          </w:tcPr>
          <w:p w14:paraId="40F593B5" w14:textId="1620403E" w:rsidR="00FF1945" w:rsidRPr="000A4FAE" w:rsidRDefault="00FF1945" w:rsidP="009E3887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emory</w:t>
            </w:r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Cog</w:t>
            </w:r>
            <w:proofErr w:type="spellEnd"/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D653B0" w:rsidRPr="00D653B0" w14:paraId="46C3DF96" w14:textId="77777777" w:rsidTr="00012C7C">
        <w:trPr>
          <w:trHeight w:val="5449"/>
        </w:trPr>
        <w:tc>
          <w:tcPr>
            <w:tcW w:w="4224" w:type="dxa"/>
          </w:tcPr>
          <w:p w14:paraId="4F787624" w14:textId="77777777" w:rsidR="00FF1945" w:rsidRPr="000A4FAE" w:rsidRDefault="00FF1945" w:rsidP="00FF1945">
            <w:pPr>
              <w:pStyle w:val="ListParagraph"/>
              <w:spacing w:after="20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642CEAEC" w14:textId="2583E1C1" w:rsidR="00FF1945" w:rsidRPr="000A4FAE" w:rsidRDefault="00FF1945" w:rsidP="00FF1945">
            <w:pPr>
              <w:pStyle w:val="ListParagraph"/>
              <w:spacing w:after="20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Failing memory. Representing subjective disturbances of recall compared with previous ability. Distinguish from concentration difficulties</w:t>
            </w:r>
          </w:p>
        </w:tc>
        <w:tc>
          <w:tcPr>
            <w:tcW w:w="4280" w:type="dxa"/>
          </w:tcPr>
          <w:p w14:paraId="00FDEDAB" w14:textId="4BC5F0DF" w:rsidR="00843830" w:rsidRPr="000A4FAE" w:rsidRDefault="00AB2F5D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fficulties in:</w:t>
            </w:r>
          </w:p>
          <w:p w14:paraId="0C0FB479" w14:textId="65D03E96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a few shopping items without a list.</w:t>
            </w:r>
          </w:p>
          <w:p w14:paraId="518B2EA4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things that happened recently (such as recent outings, events in the news).</w:t>
            </w:r>
          </w:p>
          <w:p w14:paraId="63893B9E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calling conversations a few days later.</w:t>
            </w:r>
          </w:p>
          <w:p w14:paraId="22C107C6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where she/he has placed objects.</w:t>
            </w:r>
          </w:p>
          <w:p w14:paraId="6253F591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peating stories and/or questions.</w:t>
            </w:r>
          </w:p>
          <w:p w14:paraId="4A00B62F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the current date or day of the week.</w:t>
            </w:r>
          </w:p>
          <w:p w14:paraId="185A023E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he/she has already told someone something.</w:t>
            </w:r>
          </w:p>
          <w:p w14:paraId="5014BDD8" w14:textId="47017A78" w:rsidR="00065E5C" w:rsidRPr="000A4FAE" w:rsidRDefault="00FF1945" w:rsidP="00065E5C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Remembering appointments, meetings, or engagements.</w:t>
            </w:r>
          </w:p>
        </w:tc>
      </w:tr>
      <w:tr w:rsidR="00D653B0" w:rsidRPr="00D653B0" w14:paraId="5C48257A" w14:textId="77777777" w:rsidTr="002C5E5E">
        <w:tc>
          <w:tcPr>
            <w:tcW w:w="4224" w:type="dxa"/>
          </w:tcPr>
          <w:p w14:paraId="63654858" w14:textId="270F8412" w:rsidR="00FF1945" w:rsidRPr="000A4FAE" w:rsidRDefault="00FF1945" w:rsidP="009E3887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CD-concentration</w:t>
            </w:r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current study)</w:t>
            </w:r>
          </w:p>
        </w:tc>
        <w:tc>
          <w:tcPr>
            <w:tcW w:w="4280" w:type="dxa"/>
          </w:tcPr>
          <w:p w14:paraId="3F95436B" w14:textId="6989BDEC" w:rsidR="00FF1945" w:rsidRPr="000A4FAE" w:rsidRDefault="00FF1945" w:rsidP="009E3887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ttention/Executive function</w:t>
            </w:r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proofErr w:type="spellStart"/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Cog</w:t>
            </w:r>
            <w:proofErr w:type="spellEnd"/>
            <w:r w:rsidR="006036FC" w:rsidRPr="000A4FA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D653B0" w:rsidRPr="00D653B0" w14:paraId="4B249C65" w14:textId="77777777" w:rsidTr="002C5E5E">
        <w:trPr>
          <w:trHeight w:val="2180"/>
        </w:trPr>
        <w:tc>
          <w:tcPr>
            <w:tcW w:w="4224" w:type="dxa"/>
          </w:tcPr>
          <w:p w14:paraId="0324C727" w14:textId="77777777" w:rsidR="00FF1945" w:rsidRPr="000A4FAE" w:rsidRDefault="00FF1945" w:rsidP="00FF1945">
            <w:pPr>
              <w:pStyle w:val="ListParagraph"/>
              <w:spacing w:after="20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</w:p>
          <w:p w14:paraId="56D2AFB5" w14:textId="5B59126D" w:rsidR="00FF1945" w:rsidRPr="000A4FAE" w:rsidRDefault="00FF1945" w:rsidP="00FF1945">
            <w:pPr>
              <w:pStyle w:val="ListParagraph"/>
              <w:spacing w:after="20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ncentration difficulties. Representing difficulties in collecting one’s thoughts mounting to incapacitating lack of concentration. Distinguish from failing memory.</w:t>
            </w:r>
          </w:p>
        </w:tc>
        <w:tc>
          <w:tcPr>
            <w:tcW w:w="4280" w:type="dxa"/>
          </w:tcPr>
          <w:p w14:paraId="0909C83E" w14:textId="6E551945" w:rsidR="00AB2F5D" w:rsidRPr="000A4FAE" w:rsidRDefault="00AB2F5D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Difficulties in:</w:t>
            </w:r>
          </w:p>
          <w:p w14:paraId="6BAB8C4A" w14:textId="03B67095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The ability to do two things at once.</w:t>
            </w:r>
          </w:p>
          <w:p w14:paraId="2F31F569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Returning to a task after being interrupted.</w:t>
            </w:r>
          </w:p>
          <w:p w14:paraId="2AA080CE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The ability to concentrate on a task without being distracted by external things in the environment.</w:t>
            </w:r>
          </w:p>
          <w:p w14:paraId="6A7A397F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Cooking or working and talking at the same time.</w:t>
            </w:r>
          </w:p>
          <w:p w14:paraId="6DFCB518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Planning the sequence of stops on a shopping trip.</w:t>
            </w:r>
          </w:p>
          <w:p w14:paraId="12BC5282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The ability to anticipate weather changes and plan accordingly.</w:t>
            </w:r>
          </w:p>
          <w:p w14:paraId="5DB5F135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Developing a schedule in advance of anticipated events.</w:t>
            </w:r>
          </w:p>
          <w:p w14:paraId="27F36FFF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Thinking ahead.</w:t>
            </w:r>
          </w:p>
          <w:p w14:paraId="411C5923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Thinking things through before acting.</w:t>
            </w:r>
          </w:p>
          <w:p w14:paraId="779462D6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-Keeping living and </w:t>
            </w:r>
            <w:proofErr w:type="gramStart"/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work space</w:t>
            </w:r>
            <w:proofErr w:type="gramEnd"/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rganized.</w:t>
            </w:r>
          </w:p>
          <w:p w14:paraId="12A0A4C1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Balancing the checkbook without error.</w:t>
            </w:r>
          </w:p>
          <w:p w14:paraId="37DD4114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-Keeping financial records organized.</w:t>
            </w:r>
          </w:p>
          <w:p w14:paraId="3E166240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Prioritizing tasks by importance.</w:t>
            </w:r>
          </w:p>
          <w:p w14:paraId="7BC3FDC0" w14:textId="77777777" w:rsidR="00FF1945" w:rsidRPr="000A4FAE" w:rsidRDefault="00FF1945" w:rsidP="009E3887">
            <w:pPr>
              <w:spacing w:after="20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Using an organized strategy to manage a medication schedule.</w:t>
            </w:r>
          </w:p>
          <w:p w14:paraId="28EA9A0D" w14:textId="77777777" w:rsidR="00FF1945" w:rsidRPr="000A4FAE" w:rsidRDefault="00FF1945" w:rsidP="009E3887">
            <w:pPr>
              <w:pStyle w:val="ListParagraph"/>
              <w:spacing w:after="200"/>
              <w:ind w:left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A4FA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Keeping mail and papers organized.</w:t>
            </w:r>
          </w:p>
        </w:tc>
      </w:tr>
    </w:tbl>
    <w:p w14:paraId="7D17F58E" w14:textId="183F9CAF" w:rsidR="002C5E5E" w:rsidRPr="000A4FAE" w:rsidRDefault="002C5E5E" w:rsidP="002C5E5E">
      <w:pPr>
        <w:pStyle w:val="ListParagraph"/>
        <w:spacing w:after="200" w:line="360" w:lineRule="auto"/>
        <w:ind w:left="0"/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</w:pPr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lastRenderedPageBreak/>
        <w:t xml:space="preserve">Abbreviations: SCD-memory= Subjective Cognitive Decline in Memory; SCD-concentration= Subjective Cognitive Decline in </w:t>
      </w:r>
      <w:proofErr w:type="gramStart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Concentration</w:t>
      </w:r>
      <w:r w:rsidRPr="000A4FA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;</w:t>
      </w:r>
      <w:proofErr w:type="gramEnd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</w:t>
      </w:r>
      <w:proofErr w:type="spellStart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ECog</w:t>
      </w:r>
      <w:proofErr w:type="spellEnd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>=</w:t>
      </w:r>
      <w:r w:rsidR="0020727E" w:rsidRPr="000A4FAE">
        <w:rPr>
          <w:rFonts w:ascii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/>
        </w:rPr>
        <w:t xml:space="preserve"> Everyday cognition.</w:t>
      </w:r>
    </w:p>
    <w:p w14:paraId="384E6191" w14:textId="77777777" w:rsidR="002D0B1B" w:rsidRPr="000A4FAE" w:rsidRDefault="002D0B1B" w:rsidP="002D0B1B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  <w:r w:rsidRPr="000A4FAE"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  <w:br w:type="page"/>
      </w:r>
    </w:p>
    <w:p w14:paraId="62F29A0F" w14:textId="49DFD9A4" w:rsidR="00BC5277" w:rsidRPr="000A4FAE" w:rsidRDefault="00BC5277" w:rsidP="00BC5277">
      <w:pP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</w:pPr>
      <w:proofErr w:type="spellStart"/>
      <w:r w:rsidRPr="000A4FA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eFigure</w:t>
      </w:r>
      <w:proofErr w:type="spellEnd"/>
      <w:r w:rsidRPr="000A4FA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1. Study selection flow</w:t>
      </w:r>
      <w:r w:rsidRPr="000A4FAE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ca-ES" w:eastAsia="ca-ES"/>
        </w:rPr>
        <w:drawing>
          <wp:inline distT="0" distB="0" distL="0" distR="0" wp14:anchorId="100D1688" wp14:editId="61261427">
            <wp:extent cx="5771515" cy="7682230"/>
            <wp:effectExtent l="0" t="0" r="0" b="1270"/>
            <wp:docPr id="5" name="Bild 1" descr="Diagram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 1" descr="Diagram&#10;&#10;Description automatically generated"/>
                    <pic:cNvPicPr>
                      <a:picLocks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1515" cy="768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A4FAE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Study selection flow diagram with the number of participants excluded from the study at each step, showing the final study sample. Abbreviations:</w:t>
      </w:r>
      <w:r w:rsidRPr="000A4FAE"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lang w:val="en-US"/>
        </w:rPr>
        <w:t xml:space="preserve"> </w:t>
      </w:r>
      <w:r w:rsidRPr="000A4FAE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>MRI= magnetic resonance imaging; CSF= cerebrospinal fluid</w:t>
      </w:r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; MCI= Mild cognitive impairment.</w:t>
      </w:r>
    </w:p>
    <w:p w14:paraId="45B2D0BC" w14:textId="16141987" w:rsidR="00DC477A" w:rsidRPr="00D653B0" w:rsidRDefault="00DC477A" w:rsidP="002D0B1B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2B8B43CB" w14:textId="77777777" w:rsidR="00251AEA" w:rsidRPr="00D653B0" w:rsidRDefault="00251AEA" w:rsidP="002D0B1B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36BD8B85" w14:textId="77777777" w:rsidR="00120722" w:rsidRPr="00D653B0" w:rsidRDefault="00120722" w:rsidP="002D0B1B">
      <w:pPr>
        <w:rPr>
          <w:rFonts w:ascii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67C21AA4" w14:textId="77777777" w:rsidR="00A865B9" w:rsidRPr="000A4FAE" w:rsidRDefault="00A865B9" w:rsidP="00A865B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1C84F7FF" w14:textId="5256FC67" w:rsidR="00A865B9" w:rsidRPr="000A4FAE" w:rsidRDefault="00A865B9" w:rsidP="00A865B9">
      <w:pPr>
        <w:rPr>
          <w:rFonts w:ascii="Times New Roman" w:hAnsi="Times New Roman" w:cs="Times New Roman"/>
          <w:bCs/>
          <w:color w:val="000000" w:themeColor="text1"/>
          <w:sz w:val="22"/>
          <w:szCs w:val="22"/>
          <w:lang w:val="en-US"/>
        </w:rPr>
      </w:pPr>
      <w:proofErr w:type="spellStart"/>
      <w:r w:rsidRPr="000A4FAE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eFigure</w:t>
      </w:r>
      <w:proofErr w:type="spellEnd"/>
      <w:r w:rsidRPr="000A4FAE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2. </w:t>
      </w:r>
      <w:r w:rsidRPr="000A4FAE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Depressive symptomatology - Distribution of MADRS scores. </w:t>
      </w:r>
    </w:p>
    <w:p w14:paraId="342AB320" w14:textId="77777777" w:rsidR="00A865B9" w:rsidRPr="000A4FAE" w:rsidRDefault="00A865B9" w:rsidP="00A865B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0A4FAE">
        <w:rPr>
          <w:rFonts w:ascii="Times New Roman" w:hAnsi="Times New Roman" w:cs="Times New Roman"/>
          <w:b/>
          <w:bCs/>
          <w:noProof/>
          <w:color w:val="000000" w:themeColor="text1"/>
          <w:sz w:val="22"/>
          <w:szCs w:val="22"/>
          <w:lang w:val="ca-ES" w:eastAsia="ca-ES"/>
        </w:rPr>
        <w:drawing>
          <wp:inline distT="0" distB="0" distL="0" distR="0" wp14:anchorId="7380FC5B" wp14:editId="365E14F6">
            <wp:extent cx="5760720" cy="3121660"/>
            <wp:effectExtent l="0" t="0" r="0" b="2540"/>
            <wp:docPr id="14" name="0 Imagen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0 Imagen" descr="Chart, histogram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6A305" w14:textId="77777777" w:rsidR="00A865B9" w:rsidRPr="000A4FAE" w:rsidRDefault="00A865B9" w:rsidP="00A865B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1648F333" w14:textId="77777777" w:rsidR="00A865B9" w:rsidRPr="000A4FAE" w:rsidRDefault="00A865B9" w:rsidP="00A865B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07A6B316" w14:textId="77777777" w:rsidR="00A865B9" w:rsidRPr="000A4FAE" w:rsidRDefault="00A865B9" w:rsidP="00A865B9">
      <w:pPr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0A4FAE">
        <w:rPr>
          <w:rFonts w:ascii="Times New Roman" w:hAnsi="Times New Roman" w:cs="Times New Roman"/>
          <w:bCs/>
          <w:color w:val="000000" w:themeColor="text1"/>
          <w:sz w:val="16"/>
          <w:szCs w:val="16"/>
          <w:lang w:val="en-US"/>
        </w:rPr>
        <w:t xml:space="preserve">Distribution of total MADRS-10 and MADRS-9 scores in the study. MADRS scores on the x-axis and density on the y-axis. Abbreviation: </w:t>
      </w:r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MADRS-10= The Montgomery-</w:t>
      </w:r>
      <w:proofErr w:type="spellStart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Åsberg</w:t>
      </w:r>
      <w:proofErr w:type="spellEnd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epression Rating Scale 10-items; MADRS-9= The Montgomery-</w:t>
      </w:r>
      <w:proofErr w:type="spellStart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Åsberg</w:t>
      </w:r>
      <w:proofErr w:type="spellEnd"/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 Depression Rating Scale </w:t>
      </w:r>
      <w:r w:rsidRPr="00D653B0">
        <w:rPr>
          <w:rFonts w:ascii="Times New Roman" w:eastAsia="Times New Roman" w:hAnsi="Times New Roman" w:cs="Times New Roman"/>
          <w:color w:val="000000" w:themeColor="text1"/>
          <w:sz w:val="16"/>
          <w:szCs w:val="16"/>
          <w:shd w:val="clear" w:color="auto" w:fill="FFFFFF"/>
          <w:lang w:val="en-US" w:eastAsia="es-ES_tradnl"/>
        </w:rPr>
        <w:t>with the concentration item excluded</w:t>
      </w:r>
      <w:r w:rsidRPr="000A4FAE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>.</w:t>
      </w:r>
    </w:p>
    <w:p w14:paraId="21311861" w14:textId="77777777" w:rsidR="00A865B9" w:rsidRPr="000A4FAE" w:rsidRDefault="00A865B9" w:rsidP="00A865B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</w:pPr>
    </w:p>
    <w:p w14:paraId="3BFC891F" w14:textId="3201D317" w:rsidR="006A60E7" w:rsidRPr="00D653B0" w:rsidRDefault="006A60E7" w:rsidP="00102BAB">
      <w:pPr>
        <w:pStyle w:val="NormalWeb"/>
        <w:spacing w:before="0" w:beforeAutospacing="0" w:after="0" w:afterAutospacing="0" w:line="360" w:lineRule="auto"/>
        <w:ind w:left="709" w:hanging="709"/>
        <w:rPr>
          <w:rFonts w:asciiTheme="minorHAnsi" w:hAnsiTheme="minorHAnsi" w:cstheme="minorHAnsi"/>
          <w:color w:val="000000" w:themeColor="text1"/>
          <w:sz w:val="22"/>
          <w:szCs w:val="20"/>
          <w:lang w:val="en-US"/>
        </w:rPr>
      </w:pPr>
    </w:p>
    <w:p w14:paraId="3BFC8920" w14:textId="77777777" w:rsidR="00102BAB" w:rsidRPr="00D653B0" w:rsidRDefault="00102BAB" w:rsidP="00102BAB">
      <w:pPr>
        <w:spacing w:line="360" w:lineRule="auto"/>
        <w:jc w:val="both"/>
        <w:rPr>
          <w:b/>
          <w:bCs/>
          <w:color w:val="000000" w:themeColor="text1"/>
          <w:szCs w:val="22"/>
          <w:lang w:val="en-US"/>
        </w:rPr>
      </w:pPr>
      <w:r w:rsidRPr="00D653B0">
        <w:rPr>
          <w:b/>
          <w:bCs/>
          <w:color w:val="000000" w:themeColor="text1"/>
          <w:szCs w:val="22"/>
          <w:lang w:val="en-US"/>
        </w:rPr>
        <w:t>Logistic regression analyses:</w:t>
      </w:r>
    </w:p>
    <w:p w14:paraId="3BFC8921" w14:textId="77777777" w:rsidR="00102BAB" w:rsidRPr="00D653B0" w:rsidRDefault="00102BAB" w:rsidP="006A60E7">
      <w:pPr>
        <w:spacing w:line="360" w:lineRule="auto"/>
        <w:jc w:val="both"/>
        <w:rPr>
          <w:b/>
          <w:bCs/>
          <w:color w:val="000000" w:themeColor="text1"/>
          <w:sz w:val="20"/>
          <w:szCs w:val="22"/>
          <w:lang w:val="en-US"/>
        </w:rPr>
      </w:pPr>
      <w:r w:rsidRPr="00D653B0">
        <w:rPr>
          <w:b/>
          <w:bCs/>
          <w:i/>
          <w:iCs/>
          <w:color w:val="000000" w:themeColor="text1"/>
          <w:sz w:val="20"/>
          <w:szCs w:val="22"/>
          <w:lang w:val="en-US"/>
        </w:rPr>
        <w:t>Partial association of CSF biomarkers, hyperintense WMSA, and depressive symptomatology with SCD-memory</w:t>
      </w:r>
    </w:p>
    <w:p w14:paraId="3BFC8922" w14:textId="77777777" w:rsidR="00102BAB" w:rsidRPr="00D653B0" w:rsidRDefault="00102BAB" w:rsidP="006A60E7">
      <w:pPr>
        <w:pStyle w:val="NormalWeb"/>
        <w:spacing w:before="0" w:beforeAutospacing="0" w:after="0" w:afterAutospacing="0"/>
        <w:ind w:firstLine="360"/>
        <w:jc w:val="both"/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</w:pP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Binary logistic regression was conducted including SCD-memory as the criterion variable (SCD-memory </w:t>
      </w:r>
      <w:r w:rsidRPr="00D653B0">
        <w:rPr>
          <w:rFonts w:asciiTheme="minorHAnsi" w:hAnsiTheme="minorHAnsi" w:cstheme="minorHAnsi"/>
          <w:i/>
          <w:color w:val="000000" w:themeColor="text1"/>
          <w:sz w:val="20"/>
          <w:szCs w:val="22"/>
          <w:lang w:val="en-US"/>
        </w:rPr>
        <w:t>vs.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 controls), and MADRS-9, A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sym w:font="Symbol" w:char="F062"/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>42/40, p-tau, and hyperintense WMSA as the predictors. The model was significant (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sym w:font="Symbol" w:char="F063"/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vertAlign w:val="superscript"/>
          <w:lang w:val="en-US"/>
        </w:rPr>
        <w:t>2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(2) = 8.550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 xml:space="preserve">p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=.014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>R</w:t>
      </w:r>
      <w:r w:rsidRPr="00D653B0">
        <w:rPr>
          <w:rFonts w:asciiTheme="minorHAnsi" w:hAnsiTheme="minorHAnsi" w:cstheme="minorHAnsi"/>
          <w:color w:val="000000" w:themeColor="text1"/>
          <w:position w:val="6"/>
          <w:sz w:val="20"/>
          <w:szCs w:val="22"/>
          <w:vertAlign w:val="superscript"/>
          <w:lang w:val="en-US"/>
        </w:rPr>
        <w:t>2</w:t>
      </w:r>
      <w:r w:rsidRPr="00D653B0">
        <w:rPr>
          <w:rFonts w:asciiTheme="minorHAnsi" w:hAnsiTheme="minorHAnsi" w:cstheme="minorHAnsi"/>
          <w:color w:val="000000" w:themeColor="text1"/>
          <w:position w:val="6"/>
          <w:sz w:val="20"/>
          <w:szCs w:val="22"/>
          <w:lang w:val="en-US"/>
        </w:rPr>
        <w:t xml:space="preserve">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>=.054 (</w:t>
      </w:r>
      <w:proofErr w:type="spellStart"/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>Nagelkerke</w:t>
      </w:r>
      <w:proofErr w:type="spellEnd"/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>), showing that higher MADRS-9 scores (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 xml:space="preserve">B=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.108, Wald = 5.042, SE = .048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 = .025, OR = 1.114) and higher p-tau (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 xml:space="preserve">B=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.133, Wald = 3.744, SE =.069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 =.053, OR = 1.142) significantly predicted SCD-memory. The SCD-memory group had higher p-tau levels and MADRS-9 scores. However, A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sym w:font="Symbol" w:char="F062"/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>42/40(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 xml:space="preserve">B=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-.032, Wald = .000, SE = 2.094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 =.988, OR = .968) and hyperintense WMSA (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 xml:space="preserve">B= 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2.745, Wald =.186, SE = 6.365, </w:t>
      </w:r>
      <w:r w:rsidRPr="00D653B0">
        <w:rPr>
          <w:rFonts w:asciiTheme="minorHAnsi" w:hAnsiTheme="minorHAnsi"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asciiTheme="minorHAnsi" w:hAnsiTheme="minorHAnsi" w:cstheme="minorHAnsi"/>
          <w:color w:val="000000" w:themeColor="text1"/>
          <w:sz w:val="20"/>
          <w:szCs w:val="22"/>
          <w:lang w:val="en-US"/>
        </w:rPr>
        <w:t xml:space="preserve"> =.666, OR = 15.559) were not significantly associated with SCD-memory. </w:t>
      </w:r>
    </w:p>
    <w:p w14:paraId="3BFC8923" w14:textId="77777777" w:rsidR="00102BAB" w:rsidRPr="00D653B0" w:rsidRDefault="00102BAB" w:rsidP="00102BA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3BFC8924" w14:textId="77777777" w:rsidR="00102BAB" w:rsidRPr="00D653B0" w:rsidRDefault="00102BAB" w:rsidP="006A60E7">
      <w:pPr>
        <w:spacing w:line="360" w:lineRule="auto"/>
        <w:rPr>
          <w:b/>
          <w:bCs/>
          <w:i/>
          <w:iCs/>
          <w:color w:val="000000" w:themeColor="text1"/>
          <w:sz w:val="20"/>
          <w:szCs w:val="22"/>
          <w:lang w:val="en-US"/>
        </w:rPr>
      </w:pPr>
      <w:r w:rsidRPr="00D653B0">
        <w:rPr>
          <w:b/>
          <w:bCs/>
          <w:i/>
          <w:iCs/>
          <w:color w:val="000000" w:themeColor="text1"/>
          <w:sz w:val="20"/>
          <w:szCs w:val="22"/>
          <w:lang w:val="en-US"/>
        </w:rPr>
        <w:t>Partial association of CSF biomarkers, hyperintense WMSA, and depressive symptomatology with SCD-concentration</w:t>
      </w:r>
    </w:p>
    <w:p w14:paraId="3BFC8925" w14:textId="77777777" w:rsidR="00102BAB" w:rsidRPr="00D653B0" w:rsidRDefault="00102BAB" w:rsidP="006A60E7">
      <w:pPr>
        <w:ind w:firstLine="360"/>
        <w:jc w:val="both"/>
        <w:rPr>
          <w:color w:val="000000" w:themeColor="text1"/>
          <w:sz w:val="22"/>
          <w:lang w:val="en-US"/>
        </w:rPr>
      </w:pP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We performed similar models for SCD-concentration. SCD-concentration was included as the criterion variable (SCD-concentration </w:t>
      </w:r>
      <w:r w:rsidRPr="00D653B0">
        <w:rPr>
          <w:rFonts w:cstheme="minorHAnsi"/>
          <w:i/>
          <w:color w:val="000000" w:themeColor="text1"/>
          <w:sz w:val="20"/>
          <w:szCs w:val="22"/>
          <w:lang w:val="en-US"/>
        </w:rPr>
        <w:t>vs.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controls), and MADRS-9, A</w:t>
      </w:r>
      <w:r w:rsidRPr="00D653B0">
        <w:rPr>
          <w:color w:val="000000" w:themeColor="text1"/>
          <w:sz w:val="20"/>
          <w:szCs w:val="22"/>
          <w:lang w:val="en-US"/>
        </w:rPr>
        <w:sym w:font="Symbol" w:char="F062"/>
      </w:r>
      <w:r w:rsidRPr="00D653B0">
        <w:rPr>
          <w:color w:val="000000" w:themeColor="text1"/>
          <w:sz w:val="20"/>
          <w:szCs w:val="22"/>
          <w:lang w:val="en-US"/>
        </w:rPr>
        <w:t>42/40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>, and p-tau as well as hyperintense WMSA as the predictors. The model was significant (</w:t>
      </w:r>
      <w:r w:rsidRPr="00D653B0">
        <w:rPr>
          <w:color w:val="000000" w:themeColor="text1"/>
          <w:sz w:val="20"/>
          <w:szCs w:val="22"/>
          <w:lang w:val="en-US"/>
        </w:rPr>
        <w:sym w:font="Symbol" w:char="F063"/>
      </w:r>
      <w:r w:rsidRPr="00D653B0">
        <w:rPr>
          <w:rFonts w:cstheme="minorHAnsi"/>
          <w:color w:val="000000" w:themeColor="text1"/>
          <w:sz w:val="20"/>
          <w:szCs w:val="22"/>
          <w:vertAlign w:val="superscript"/>
          <w:lang w:val="en-US"/>
        </w:rPr>
        <w:t>2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(2) = 21.422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 xml:space="preserve">p 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&lt;.001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R</w:t>
      </w:r>
      <w:r w:rsidRPr="00D653B0">
        <w:rPr>
          <w:rFonts w:cstheme="minorHAnsi"/>
          <w:color w:val="000000" w:themeColor="text1"/>
          <w:position w:val="6"/>
          <w:sz w:val="20"/>
          <w:szCs w:val="22"/>
          <w:vertAlign w:val="superscript"/>
          <w:lang w:val="en-US"/>
        </w:rPr>
        <w:t>2</w:t>
      </w:r>
      <w:r w:rsidRPr="00D653B0">
        <w:rPr>
          <w:rFonts w:cstheme="minorHAnsi"/>
          <w:color w:val="000000" w:themeColor="text1"/>
          <w:position w:val="6"/>
          <w:sz w:val="20"/>
          <w:szCs w:val="22"/>
          <w:lang w:val="en-US"/>
        </w:rPr>
        <w:t xml:space="preserve"> 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>=.274 (</w:t>
      </w:r>
      <w:proofErr w:type="spellStart"/>
      <w:r w:rsidRPr="00D653B0">
        <w:rPr>
          <w:rFonts w:cstheme="minorHAnsi"/>
          <w:color w:val="000000" w:themeColor="text1"/>
          <w:sz w:val="20"/>
          <w:szCs w:val="22"/>
          <w:lang w:val="en-US"/>
        </w:rPr>
        <w:t>Nagelkerke</w:t>
      </w:r>
      <w:proofErr w:type="spellEnd"/>
      <w:r w:rsidRPr="00D653B0">
        <w:rPr>
          <w:rFonts w:cstheme="minorHAnsi"/>
          <w:color w:val="000000" w:themeColor="text1"/>
          <w:sz w:val="20"/>
          <w:szCs w:val="22"/>
          <w:lang w:val="en-US"/>
        </w:rPr>
        <w:t>). A</w:t>
      </w:r>
      <w:r w:rsidRPr="00D653B0">
        <w:rPr>
          <w:color w:val="000000" w:themeColor="text1"/>
          <w:sz w:val="20"/>
          <w:szCs w:val="22"/>
          <w:lang w:val="en-US"/>
        </w:rPr>
        <w:sym w:font="Symbol" w:char="F062"/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>42/40 (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B=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-15.302, Wald = 11.813, SE = 4.653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= .001, OR = .000) was the main predictor of SCD-concentration, followed by MADRS-9 (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 xml:space="preserve">B= 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.201, Wald = 7.045, SE = .076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= .008, OR = 1.223). The SCD-concentration group had lower levels of A</w:t>
      </w:r>
      <w:r w:rsidRPr="00D653B0">
        <w:rPr>
          <w:color w:val="000000" w:themeColor="text1"/>
          <w:sz w:val="20"/>
          <w:szCs w:val="22"/>
          <w:lang w:val="en-US"/>
        </w:rPr>
        <w:sym w:font="Symbol" w:char="F062"/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>42/40 and MADRS-9 scores. In contrast, p-tau (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B= -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.001, Wald =.000, SE =.132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=.991, OR =.999), and hyperintense WMSA (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B=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9.013, Wald =.596, SE = 11.675, </w:t>
      </w:r>
      <w:r w:rsidRPr="00D653B0">
        <w:rPr>
          <w:rFonts w:cstheme="minorHAnsi"/>
          <w:i/>
          <w:iCs/>
          <w:color w:val="000000" w:themeColor="text1"/>
          <w:sz w:val="20"/>
          <w:szCs w:val="22"/>
          <w:lang w:val="en-US"/>
        </w:rPr>
        <w:t>p</w:t>
      </w:r>
      <w:r w:rsidRPr="00D653B0">
        <w:rPr>
          <w:rFonts w:cstheme="minorHAnsi"/>
          <w:color w:val="000000" w:themeColor="text1"/>
          <w:sz w:val="20"/>
          <w:szCs w:val="22"/>
          <w:lang w:val="en-US"/>
        </w:rPr>
        <w:t xml:space="preserve"> =.440, OR = 8206.437) were not significantly associated with SCD-concentration.</w:t>
      </w:r>
    </w:p>
    <w:p w14:paraId="3BFC8926" w14:textId="77777777" w:rsidR="00E95DF4" w:rsidRPr="000A4FAE" w:rsidRDefault="00E95DF4">
      <w:pPr>
        <w:rPr>
          <w:color w:val="000000" w:themeColor="text1"/>
          <w:lang w:val="en-US"/>
        </w:rPr>
      </w:pPr>
    </w:p>
    <w:p w14:paraId="3BFC892C" w14:textId="77777777" w:rsidR="006A60E7" w:rsidRPr="000A4FAE" w:rsidRDefault="006A60E7">
      <w:pPr>
        <w:rPr>
          <w:color w:val="000000" w:themeColor="text1"/>
          <w:lang w:val="en-US"/>
        </w:rPr>
      </w:pPr>
    </w:p>
    <w:sectPr w:rsidR="006A60E7" w:rsidRPr="000A4F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AB"/>
    <w:rsid w:val="00012C7C"/>
    <w:rsid w:val="000131E1"/>
    <w:rsid w:val="000168B9"/>
    <w:rsid w:val="00017695"/>
    <w:rsid w:val="00052483"/>
    <w:rsid w:val="00065E5C"/>
    <w:rsid w:val="000845A8"/>
    <w:rsid w:val="000932F8"/>
    <w:rsid w:val="000A4FAE"/>
    <w:rsid w:val="000B1448"/>
    <w:rsid w:val="000E2E15"/>
    <w:rsid w:val="000E4FEC"/>
    <w:rsid w:val="000E645E"/>
    <w:rsid w:val="00102BAB"/>
    <w:rsid w:val="00113E75"/>
    <w:rsid w:val="00120722"/>
    <w:rsid w:val="00122FD7"/>
    <w:rsid w:val="00157FB5"/>
    <w:rsid w:val="00161241"/>
    <w:rsid w:val="001A2060"/>
    <w:rsid w:val="001A42C2"/>
    <w:rsid w:val="001A4323"/>
    <w:rsid w:val="001A464F"/>
    <w:rsid w:val="001A4940"/>
    <w:rsid w:val="001C2363"/>
    <w:rsid w:val="001D5102"/>
    <w:rsid w:val="001E299F"/>
    <w:rsid w:val="001E2B63"/>
    <w:rsid w:val="001E4D93"/>
    <w:rsid w:val="001F13CE"/>
    <w:rsid w:val="00204941"/>
    <w:rsid w:val="0020727E"/>
    <w:rsid w:val="00251AEA"/>
    <w:rsid w:val="00266710"/>
    <w:rsid w:val="0026772E"/>
    <w:rsid w:val="002721F2"/>
    <w:rsid w:val="00272480"/>
    <w:rsid w:val="00287540"/>
    <w:rsid w:val="00290740"/>
    <w:rsid w:val="002A149B"/>
    <w:rsid w:val="002C5E5E"/>
    <w:rsid w:val="002D0B1B"/>
    <w:rsid w:val="002D695C"/>
    <w:rsid w:val="002F19F0"/>
    <w:rsid w:val="0030455D"/>
    <w:rsid w:val="00314C1C"/>
    <w:rsid w:val="0031585C"/>
    <w:rsid w:val="003337F1"/>
    <w:rsid w:val="00341EB9"/>
    <w:rsid w:val="00365127"/>
    <w:rsid w:val="003754AE"/>
    <w:rsid w:val="00375862"/>
    <w:rsid w:val="00376597"/>
    <w:rsid w:val="003B12B1"/>
    <w:rsid w:val="003C622E"/>
    <w:rsid w:val="003E19F3"/>
    <w:rsid w:val="00400DA0"/>
    <w:rsid w:val="00412048"/>
    <w:rsid w:val="004464BD"/>
    <w:rsid w:val="00485000"/>
    <w:rsid w:val="004951A7"/>
    <w:rsid w:val="004E7899"/>
    <w:rsid w:val="004F4FB9"/>
    <w:rsid w:val="00521C4D"/>
    <w:rsid w:val="005339E1"/>
    <w:rsid w:val="005650D6"/>
    <w:rsid w:val="005756C1"/>
    <w:rsid w:val="005913B2"/>
    <w:rsid w:val="00594F20"/>
    <w:rsid w:val="00595B1E"/>
    <w:rsid w:val="00597214"/>
    <w:rsid w:val="005A1026"/>
    <w:rsid w:val="005A3B72"/>
    <w:rsid w:val="005D4EFB"/>
    <w:rsid w:val="005F41F8"/>
    <w:rsid w:val="005F5486"/>
    <w:rsid w:val="006036FC"/>
    <w:rsid w:val="00603B15"/>
    <w:rsid w:val="006354F8"/>
    <w:rsid w:val="006362DE"/>
    <w:rsid w:val="00637AEB"/>
    <w:rsid w:val="00652BB0"/>
    <w:rsid w:val="0066056B"/>
    <w:rsid w:val="00666BBC"/>
    <w:rsid w:val="00693D2F"/>
    <w:rsid w:val="006A60E7"/>
    <w:rsid w:val="006B608C"/>
    <w:rsid w:val="006E62A7"/>
    <w:rsid w:val="007328B1"/>
    <w:rsid w:val="00743634"/>
    <w:rsid w:val="00781588"/>
    <w:rsid w:val="0079643F"/>
    <w:rsid w:val="007A54FF"/>
    <w:rsid w:val="007C3323"/>
    <w:rsid w:val="00843830"/>
    <w:rsid w:val="00847E7D"/>
    <w:rsid w:val="00862D28"/>
    <w:rsid w:val="00864C31"/>
    <w:rsid w:val="0087344A"/>
    <w:rsid w:val="0088752E"/>
    <w:rsid w:val="00892882"/>
    <w:rsid w:val="008D212A"/>
    <w:rsid w:val="008E3829"/>
    <w:rsid w:val="009221C2"/>
    <w:rsid w:val="00953B99"/>
    <w:rsid w:val="009A56D1"/>
    <w:rsid w:val="009C44B3"/>
    <w:rsid w:val="009D2244"/>
    <w:rsid w:val="009F7D23"/>
    <w:rsid w:val="00A05A67"/>
    <w:rsid w:val="00A07D4A"/>
    <w:rsid w:val="00A13F32"/>
    <w:rsid w:val="00A805EE"/>
    <w:rsid w:val="00A865B9"/>
    <w:rsid w:val="00AB023B"/>
    <w:rsid w:val="00AB2F5D"/>
    <w:rsid w:val="00AD6681"/>
    <w:rsid w:val="00AE3D92"/>
    <w:rsid w:val="00B04B60"/>
    <w:rsid w:val="00B11363"/>
    <w:rsid w:val="00B40EB7"/>
    <w:rsid w:val="00B55C8C"/>
    <w:rsid w:val="00B61422"/>
    <w:rsid w:val="00B73267"/>
    <w:rsid w:val="00B77625"/>
    <w:rsid w:val="00B95DEB"/>
    <w:rsid w:val="00BC25CD"/>
    <w:rsid w:val="00BC4CEF"/>
    <w:rsid w:val="00BC4EE6"/>
    <w:rsid w:val="00BC5277"/>
    <w:rsid w:val="00BF0BD7"/>
    <w:rsid w:val="00C37E0D"/>
    <w:rsid w:val="00C57BE9"/>
    <w:rsid w:val="00C60135"/>
    <w:rsid w:val="00C86C45"/>
    <w:rsid w:val="00C97807"/>
    <w:rsid w:val="00CA7007"/>
    <w:rsid w:val="00CB150A"/>
    <w:rsid w:val="00CD3104"/>
    <w:rsid w:val="00CE7577"/>
    <w:rsid w:val="00CF54EC"/>
    <w:rsid w:val="00D37B90"/>
    <w:rsid w:val="00D5241D"/>
    <w:rsid w:val="00D55A32"/>
    <w:rsid w:val="00D57443"/>
    <w:rsid w:val="00D653B0"/>
    <w:rsid w:val="00D81ED2"/>
    <w:rsid w:val="00D92DFF"/>
    <w:rsid w:val="00DC477A"/>
    <w:rsid w:val="00E0518B"/>
    <w:rsid w:val="00E2224C"/>
    <w:rsid w:val="00E30C46"/>
    <w:rsid w:val="00E420D6"/>
    <w:rsid w:val="00E768BE"/>
    <w:rsid w:val="00E95DF4"/>
    <w:rsid w:val="00EA090C"/>
    <w:rsid w:val="00EB080C"/>
    <w:rsid w:val="00ED1B99"/>
    <w:rsid w:val="00EF4F78"/>
    <w:rsid w:val="00EF6704"/>
    <w:rsid w:val="00F424D2"/>
    <w:rsid w:val="00F63BE3"/>
    <w:rsid w:val="00F91989"/>
    <w:rsid w:val="00FC3570"/>
    <w:rsid w:val="00FC3C4D"/>
    <w:rsid w:val="00FC613C"/>
    <w:rsid w:val="00FE03F4"/>
    <w:rsid w:val="00FF1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FC891E"/>
  <w15:docId w15:val="{6FBEAF07-6C26-9A44-98D0-7C98C9CA5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BAB"/>
    <w:pPr>
      <w:spacing w:after="0" w:line="240" w:lineRule="auto"/>
    </w:pPr>
    <w:rPr>
      <w:sz w:val="24"/>
      <w:szCs w:val="24"/>
      <w:lang w:val="es-ES"/>
    </w:rPr>
  </w:style>
  <w:style w:type="paragraph" w:styleId="Heading3">
    <w:name w:val="heading 3"/>
    <w:basedOn w:val="Normal"/>
    <w:link w:val="Heading3Char"/>
    <w:uiPriority w:val="9"/>
    <w:qFormat/>
    <w:rsid w:val="006A60E7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ca-E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02BA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s-ES_tradnl"/>
    </w:rPr>
  </w:style>
  <w:style w:type="character" w:customStyle="1" w:styleId="Heading3Char">
    <w:name w:val="Heading 3 Char"/>
    <w:basedOn w:val="DefaultParagraphFont"/>
    <w:link w:val="Heading3"/>
    <w:uiPriority w:val="9"/>
    <w:rsid w:val="006A60E7"/>
    <w:rPr>
      <w:rFonts w:ascii="Times New Roman" w:eastAsia="Times New Roman" w:hAnsi="Times New Roman" w:cs="Times New Roman"/>
      <w:b/>
      <w:bCs/>
      <w:sz w:val="27"/>
      <w:szCs w:val="27"/>
      <w:lang w:eastAsia="ca-ES"/>
    </w:rPr>
  </w:style>
  <w:style w:type="paragraph" w:styleId="ListParagraph">
    <w:name w:val="List Paragraph"/>
    <w:basedOn w:val="Normal"/>
    <w:uiPriority w:val="34"/>
    <w:qFormat/>
    <w:rsid w:val="002D0B1B"/>
    <w:pPr>
      <w:ind w:left="720"/>
      <w:contextualSpacing/>
    </w:pPr>
  </w:style>
  <w:style w:type="table" w:styleId="TableGrid">
    <w:name w:val="Table Grid"/>
    <w:basedOn w:val="TableNormal"/>
    <w:uiPriority w:val="39"/>
    <w:unhideWhenUsed/>
    <w:rsid w:val="002D0B1B"/>
    <w:pPr>
      <w:spacing w:after="0" w:line="240" w:lineRule="auto"/>
    </w:pPr>
    <w:rPr>
      <w:sz w:val="24"/>
      <w:szCs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036FC"/>
    <w:pPr>
      <w:spacing w:after="0" w:line="240" w:lineRule="auto"/>
    </w:pPr>
    <w:rPr>
      <w:sz w:val="24"/>
      <w:szCs w:val="24"/>
      <w:lang w:val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603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36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36FC"/>
    <w:rPr>
      <w:sz w:val="20"/>
      <w:szCs w:val="20"/>
      <w:lang w:val="es-E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6FC"/>
    <w:rPr>
      <w:b/>
      <w:bCs/>
      <w:sz w:val="20"/>
      <w:szCs w:val="20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78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8</Words>
  <Characters>4665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ola Zapater Fajarí</dc:creator>
  <cp:lastModifiedBy>Mariola Zapater Fajari</cp:lastModifiedBy>
  <cp:revision>3</cp:revision>
  <dcterms:created xsi:type="dcterms:W3CDTF">2023-09-06T08:48:00Z</dcterms:created>
  <dcterms:modified xsi:type="dcterms:W3CDTF">2023-09-06T08:52:00Z</dcterms:modified>
</cp:coreProperties>
</file>